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ind w:right="-810" w:hanging="0"/>
        <w:rPr/>
      </w:pPr>
      <w:r>
        <w:rPr/>
        <w:t>SUPPLEMENTAL TABLE 2.  qPCR primers used for gene expression analysis</w:t>
      </w:r>
    </w:p>
    <w:tbl>
      <w:tblPr>
        <w:tblW w:w="155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0"/>
        <w:gridCol w:w="1907"/>
        <w:gridCol w:w="1108"/>
        <w:gridCol w:w="1108"/>
        <w:gridCol w:w="647"/>
        <w:gridCol w:w="1569"/>
        <w:gridCol w:w="1108"/>
        <w:gridCol w:w="1108"/>
        <w:gridCol w:w="1108"/>
        <w:gridCol w:w="817"/>
      </w:tblGrid>
      <w:tr>
        <w:trPr>
          <w:trHeight w:val="240" w:hRule="atLeast"/>
        </w:trPr>
        <w:tc>
          <w:tcPr>
            <w:tcW w:w="5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 xml:space="preserve">Genes 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primers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Symbol" w:ascii="Symbol" w:hAnsi="Symbol"/>
                <w:i/>
                <w:sz w:val="20"/>
                <w:szCs w:val="20"/>
                <w:lang w:bidi="en-US"/>
              </w:rPr>
              <w:t>b</w:t>
            </w: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 xml:space="preserve">2m 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>(beta-2 microglobulin)</w:t>
            </w:r>
          </w:p>
        </w:tc>
        <w:tc>
          <w:tcPr>
            <w:tcW w:w="966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forward: 5'-TGGTGCTTGTCTCACTGACC-3'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'-GTATGTTCGGCTTCCCATTC-3'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 xml:space="preserve">Tbp 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>(TATA box binding protein )</w:t>
            </w:r>
          </w:p>
        </w:tc>
        <w:tc>
          <w:tcPr>
            <w:tcW w:w="1048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ACCCTTCACCAATGACTCCTAT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 ATGATGACTGCAGCAAATCGC-3’</w:t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 xml:space="preserve">Bc022960 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>(Mus musculus cDNA BC022960 )</w:t>
            </w:r>
          </w:p>
        </w:tc>
        <w:tc>
          <w:tcPr>
            <w:tcW w:w="966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ATCCCCAAGATCATCAGCA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TTCGTTAGCCCACTTGCTTT-3’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 xml:space="preserve">Aox1 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>(acyl CoA oxidase 1)</w:t>
            </w:r>
          </w:p>
        </w:tc>
        <w:tc>
          <w:tcPr>
            <w:tcW w:w="966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CAGGAAGAGCAAGGAAGTG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CCTTTCTGGCTGATCCCATA-3’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Cpt1a (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carnitine palmitoyltransferase Ia) </w:t>
            </w:r>
          </w:p>
        </w:tc>
        <w:tc>
          <w:tcPr>
            <w:tcW w:w="966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' AAACCCACCAGGCTACAGTG-3'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'-TCCTTGTAATGTGCGAGCTG-3'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Cpt1b (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carnitine palmitoyltransferase Ib) </w:t>
            </w:r>
          </w:p>
        </w:tc>
        <w:tc>
          <w:tcPr>
            <w:tcW w:w="966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GTCGCTTCTTCAAGGTCTG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 AAGAAAGCAGCACGTTCGAT-3’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Dgat1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>(diacylglycerol O-acyltransferase 1)</w:t>
            </w:r>
          </w:p>
        </w:tc>
        <w:tc>
          <w:tcPr>
            <w:tcW w:w="966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  5’-TGCTACGACGAGTTCTTGA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CTCTGCCACAGCATTGAGAC-3’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eptin</w:t>
            </w:r>
          </w:p>
        </w:tc>
        <w:tc>
          <w:tcPr>
            <w:tcW w:w="1048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  5'-GCTCCAGCAGCTGCAAGGT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AAGTCCAAGCCAGTGACCCTC-3’</w:t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diponectin</w:t>
            </w:r>
          </w:p>
        </w:tc>
        <w:tc>
          <w:tcPr>
            <w:tcW w:w="966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GGAACTTGTGCAGGTTGGAT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GCTTCTCCAGGCTCTCCTT-3’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Ucp1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 (uncoupling protein1)</w:t>
            </w:r>
          </w:p>
        </w:tc>
        <w:tc>
          <w:tcPr>
            <w:tcW w:w="966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GGGCCCTTGTAAACAACAAA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GTCGGTCCTTCCTTGGTGTA-3’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cs="Arial Unicode MS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Ppar</w:t>
            </w:r>
            <w:r>
              <w:rPr>
                <w:rFonts w:cs="Symbol" w:ascii="Symbol" w:hAnsi="Symbol"/>
                <w:i/>
                <w:sz w:val="20"/>
                <w:szCs w:val="20"/>
                <w:lang w:bidi="en-US"/>
              </w:rPr>
              <w:t>g</w:t>
            </w: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>(peroxisome proliferator activated receptor gamma)</w:t>
            </w:r>
          </w:p>
        </w:tc>
        <w:tc>
          <w:tcPr>
            <w:tcW w:w="1048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CCAGAGCATGGTGCCTTCGCT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CAGCAACCATTGGGTCAGCTC-3'</w:t>
            </w:r>
          </w:p>
        </w:tc>
      </w:tr>
      <w:tr>
        <w:trPr>
          <w:trHeight w:val="26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cs="Arial Unicode MS"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bidi="en-US"/>
              </w:rPr>
              <w:t>Pgc1</w:t>
            </w:r>
            <w:r>
              <w:rPr>
                <w:rFonts w:cs="Symbol" w:ascii="Symbol" w:hAnsi="Symbol"/>
                <w:i/>
                <w:color w:val="000000"/>
                <w:sz w:val="20"/>
                <w:szCs w:val="20"/>
                <w:lang w:bidi="en-US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 xml:space="preserve"> (Ppar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bidi="en-US"/>
              </w:rPr>
              <w:t>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, coactivator 1 alpha)</w:t>
            </w:r>
          </w:p>
        </w:tc>
        <w:tc>
          <w:tcPr>
            <w:tcW w:w="1048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CTCACAGAGACACTGGACAGT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TGTAGCTGAGCTGAGTGTTGG-3'</w:t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 xml:space="preserve">Cd 36 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>(CD36 antigen)</w:t>
            </w:r>
          </w:p>
        </w:tc>
        <w:tc>
          <w:tcPr>
            <w:tcW w:w="966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TGCAGCTGTTATTGGTGCA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TGGGTTTTGCACATCAAAG-3'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Fasn (fatty acid synthase)</w:t>
            </w:r>
          </w:p>
        </w:tc>
        <w:tc>
          <w:tcPr>
            <w:tcW w:w="1048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CGTGTTGGCCTACACCCAGA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GGCAGCAGGGCCTCCAGCAC-3'</w:t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 xml:space="preserve">Scd1 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>(stearoyl-Coenzyme A desaturase 1)</w:t>
            </w:r>
          </w:p>
        </w:tc>
        <w:tc>
          <w:tcPr>
            <w:tcW w:w="966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GGT GATGTTCCAGAGGAGGTA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GGTGCTAACGAACAGGCT-3'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Ddx3x</w:t>
            </w:r>
          </w:p>
        </w:tc>
        <w:tc>
          <w:tcPr>
            <w:tcW w:w="1048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5'-GGATCACGGGGTGATTCAAGAGG-3'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reverse:5'-CTATCTCCACGGCCACCAATGC-3' </w:t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Kdm5c</w:t>
            </w:r>
          </w:p>
        </w:tc>
        <w:tc>
          <w:tcPr>
            <w:tcW w:w="1048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ACCCACCTGGCAAAAACATTG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ACTGTCGAAGGGGGATGCTGTG-3'</w:t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Kdm6a</w:t>
            </w:r>
          </w:p>
        </w:tc>
        <w:tc>
          <w:tcPr>
            <w:tcW w:w="1048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CCAATCCCCGCAGAGCTTACCT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TTGCTCGGAGCTGTTCCAAGTG-3'</w:t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Eif2s3x</w:t>
            </w:r>
          </w:p>
        </w:tc>
        <w:tc>
          <w:tcPr>
            <w:tcW w:w="1048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TTGTGCCGAGCTGACAGAATG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CGACAGGGAGCCTATGTTGACCA-3'</w:t>
            </w:r>
          </w:p>
        </w:tc>
      </w:tr>
      <w:tr>
        <w:trPr>
          <w:trHeight w:val="24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Usp9x</w:t>
            </w:r>
          </w:p>
        </w:tc>
        <w:tc>
          <w:tcPr>
            <w:tcW w:w="1048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GCATGTCAGCGATTTTTCCGAGA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CACATAGCTCCACCAGGCGATG-3'</w:t>
            </w:r>
          </w:p>
        </w:tc>
      </w:tr>
      <w:tr>
        <w:trPr>
          <w:trHeight w:val="26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Uba1</w:t>
            </w:r>
          </w:p>
        </w:tc>
        <w:tc>
          <w:tcPr>
            <w:tcW w:w="966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ACACTGGGCCTCTTGTCGAGGA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CAGGCCTCTTGTATCTGCCACCA-3'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Mid1</w:t>
            </w:r>
          </w:p>
        </w:tc>
        <w:tc>
          <w:tcPr>
            <w:tcW w:w="966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GCGATCATCAGGTGGCAGCTT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TTTGGCTTCTTGACGGGATGC-3’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Car5b</w:t>
            </w:r>
          </w:p>
        </w:tc>
        <w:tc>
          <w:tcPr>
            <w:tcW w:w="966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CATTGATGCTTGGGGCTCTGA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CAGCCAAGCCATTTTCTTCCA-3’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Shroom4</w:t>
            </w:r>
          </w:p>
        </w:tc>
        <w:tc>
          <w:tcPr>
            <w:tcW w:w="966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CAGGAAGGCAGCCATACAGGA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TCTCAATGCAAGGTCGGAAGG-3’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Bgn</w:t>
            </w:r>
          </w:p>
        </w:tc>
        <w:tc>
          <w:tcPr>
            <w:tcW w:w="966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GTATCCGCAAAGTGCCCAAG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TTTGGGGATGCCAGTGAGCTT-3’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5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2610029G23Rik</w:t>
            </w:r>
          </w:p>
        </w:tc>
        <w:tc>
          <w:tcPr>
            <w:tcW w:w="966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orward: 5’-CTCTCTCACCCTCCGGAGTCATA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everse: 5’-CTCACGGAACTCAGAGTAGATTTGG-3’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6:58:00Z</dcterms:created>
  <dc:creator>Karen Reue</dc:creator>
  <dc:description/>
  <cp:keywords/>
  <dc:language>en-US</dc:language>
  <cp:lastModifiedBy>Karen Reue</cp:lastModifiedBy>
  <dcterms:modified xsi:type="dcterms:W3CDTF">2012-03-19T17:00:00Z</dcterms:modified>
  <cp:revision>2</cp:revision>
  <dc:subject/>
  <dc:title/>
</cp:coreProperties>
</file>